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6ED" w:rsidRDefault="00DA16ED" w:rsidP="00DA16ED">
      <w:pPr>
        <w:pStyle w:val="Title"/>
        <w:jc w:val="center"/>
        <w:rPr>
          <w:b/>
          <w:sz w:val="40"/>
          <w:szCs w:val="40"/>
        </w:rPr>
      </w:pPr>
      <w:bookmarkStart w:id="0" w:name="_GoBack"/>
      <w:bookmarkEnd w:id="0"/>
      <w:r w:rsidRPr="00DA16ED">
        <w:rPr>
          <w:b/>
          <w:sz w:val="40"/>
          <w:szCs w:val="40"/>
        </w:rPr>
        <w:t>Maternal health, pregnancy and birth outcomes for women involved in care proceedings in Wales: a linked data study</w:t>
      </w:r>
    </w:p>
    <w:p w:rsidR="00DA16ED" w:rsidRPr="00DA16ED" w:rsidRDefault="00DA16ED" w:rsidP="00DA16ED"/>
    <w:p w:rsidR="00DA16ED" w:rsidRPr="00DA16ED" w:rsidRDefault="00DA16ED" w:rsidP="00DA16ED">
      <w:pPr>
        <w:pStyle w:val="Title"/>
        <w:jc w:val="center"/>
        <w:rPr>
          <w:b/>
          <w:sz w:val="36"/>
          <w:szCs w:val="36"/>
        </w:rPr>
      </w:pPr>
      <w:r w:rsidRPr="00DA16ED">
        <w:rPr>
          <w:b/>
          <w:sz w:val="36"/>
          <w:szCs w:val="36"/>
        </w:rPr>
        <w:t>Supplementary Material</w:t>
      </w:r>
    </w:p>
    <w:p w:rsidR="003D3892" w:rsidRDefault="003D3892">
      <w:pPr>
        <w:rPr>
          <w:b/>
        </w:rPr>
      </w:pPr>
    </w:p>
    <w:p w:rsidR="009F55D8" w:rsidRDefault="00DA16ED">
      <w:r w:rsidRPr="00DA16ED">
        <w:rPr>
          <w:b/>
        </w:rPr>
        <w:t>Table SM1:</w:t>
      </w:r>
      <w:r>
        <w:t xml:space="preserve"> </w:t>
      </w:r>
      <w:r w:rsidR="00F12B74">
        <w:t xml:space="preserve">Unadjusted </w:t>
      </w:r>
      <w:r w:rsidR="00972EEA">
        <w:t>o</w:t>
      </w:r>
      <w:r w:rsidR="009F55D8">
        <w:t xml:space="preserve">dds </w:t>
      </w:r>
      <w:r w:rsidR="00972EEA">
        <w:t>r</w:t>
      </w:r>
      <w:r w:rsidR="009F55D8">
        <w:t>atios</w:t>
      </w:r>
      <w:r w:rsidR="00F12B74">
        <w:t xml:space="preserve"> (OR) </w:t>
      </w:r>
      <w:r w:rsidR="00972EEA">
        <w:t xml:space="preserve">with </w:t>
      </w:r>
      <w:r w:rsidR="00F12B74">
        <w:t xml:space="preserve">99% Confidence Intervals (CIs) </w:t>
      </w:r>
      <w:r w:rsidR="00972EEA">
        <w:t xml:space="preserve">for all measures in relation to being in the </w:t>
      </w:r>
      <w:r w:rsidR="00F12B74">
        <w:t xml:space="preserve">cohort </w:t>
      </w:r>
      <w:r w:rsidR="00972EEA">
        <w:t xml:space="preserve">over the </w:t>
      </w:r>
      <w:r w:rsidR="00F12B74">
        <w:t>comparison group</w:t>
      </w:r>
      <w: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0"/>
        <w:gridCol w:w="2029"/>
        <w:gridCol w:w="1946"/>
      </w:tblGrid>
      <w:tr w:rsidR="00F12B74" w:rsidRPr="00DD139E" w:rsidTr="00DD139E">
        <w:trPr>
          <w:trHeight w:val="20"/>
          <w:jc w:val="center"/>
        </w:trPr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2B74" w:rsidRPr="00DD139E" w:rsidRDefault="00F12B74" w:rsidP="00DD139E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2B74" w:rsidRPr="00DD139E" w:rsidRDefault="00F12B74" w:rsidP="00DD139E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2B74" w:rsidRPr="00DD139E" w:rsidRDefault="00F12B74" w:rsidP="00DD139E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OR (99% CI)</w:t>
            </w:r>
          </w:p>
        </w:tc>
      </w:tr>
      <w:tr w:rsidR="00F409C7" w:rsidRPr="00DD139E" w:rsidTr="00DD139E">
        <w:trPr>
          <w:trHeight w:val="20"/>
          <w:jc w:val="center"/>
        </w:trPr>
        <w:tc>
          <w:tcPr>
            <w:tcW w:w="3290" w:type="dxa"/>
            <w:tcBorders>
              <w:top w:val="single" w:sz="4" w:space="0" w:color="auto"/>
            </w:tcBorders>
            <w:noWrap/>
          </w:tcPr>
          <w:p w:rsidR="00F409C7" w:rsidRPr="00DD139E" w:rsidRDefault="00F409C7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rand Odds Ratio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</w:tcPr>
          <w:p w:rsidR="00F409C7" w:rsidRPr="00DD139E" w:rsidRDefault="00F409C7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noWrap/>
          </w:tcPr>
          <w:p w:rsidR="00F409C7" w:rsidRPr="00DD139E" w:rsidRDefault="003D3892" w:rsidP="00DD139E">
            <w:pPr>
              <w:ind w:right="65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7 (0.047, 0.048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e at entry to motherhood</w:t>
            </w:r>
          </w:p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21 year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1 (0.062, 0.081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 to 25 year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8 (0.030, 0.046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 to 30 year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1 (0.014, 0.030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 to 35 year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3 (0.013, 0.036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gt;35 year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5 (0.018, 0.062)</w:t>
            </w:r>
          </w:p>
        </w:tc>
      </w:tr>
      <w:tr w:rsidR="00F12B74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F12B74" w:rsidRPr="00DD139E" w:rsidRDefault="00F12B74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lf-reported mental health</w:t>
            </w:r>
          </w:p>
        </w:tc>
        <w:tc>
          <w:tcPr>
            <w:tcW w:w="2029" w:type="dxa"/>
            <w:noWrap/>
            <w:hideMark/>
          </w:tcPr>
          <w:p w:rsidR="00F12B74" w:rsidRPr="00DD139E" w:rsidRDefault="00F12B74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F12B74" w:rsidRPr="00DD139E" w:rsidRDefault="00F12B74" w:rsidP="002D75C6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7 (0.023, 0.032)</w:t>
            </w:r>
          </w:p>
        </w:tc>
      </w:tr>
      <w:tr w:rsidR="00F12B74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F12B74" w:rsidRPr="00DD139E" w:rsidRDefault="00F12B74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F12B74" w:rsidRPr="00DD139E" w:rsidRDefault="00F12B74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F12B74" w:rsidRPr="00DD139E" w:rsidRDefault="00F12B74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3 (0.114, 0.154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GP_9 months</w:t>
            </w:r>
          </w:p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1 (0.037, 0.046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57 (0.121, 0.201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PEDW_9 months</w:t>
            </w: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2 (0.038, 0.047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92 (0.143, 0.252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GP/PEDW_9 months</w:t>
            </w:r>
          </w:p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7 (0.033, 0.041)</w:t>
            </w:r>
          </w:p>
        </w:tc>
      </w:tr>
      <w:tr w:rsidR="009703BD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9703BD" w:rsidRPr="00DD139E" w:rsidRDefault="009703BD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9703BD" w:rsidRPr="00DD139E" w:rsidRDefault="009703BD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66 (0.135, 0.20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GP_2 years</w:t>
            </w:r>
          </w:p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2 (0.028, 0.03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25 (0.106, 0.14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PEDW_2 years</w:t>
            </w:r>
          </w:p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0 (0.035, 0.044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99 (0.156, 0.251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H_GP/PEDW_2 years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8 (0.024, 0.03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0 (0.112, 0.15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GP_9 months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4 (0.040, 0.049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24 (0.615, 1.70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PEDW_9 months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5 (0.040, 0.05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89 (0.591, 2.01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GP/PEDW_9 months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3 (0.038, 0.04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99 (0.588, 1.37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GP_2 years</w:t>
            </w:r>
          </w:p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1 (0.037, 0.04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79 (0.478, 0.95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PEDW_2 years</w:t>
            </w:r>
          </w:p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3 (0.039, 0.04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11 (0.346, 0.745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_GP/PEDW_2 years</w:t>
            </w:r>
          </w:p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9 (0.035, 0.044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594BAC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14 (0.386, 0.679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ody mass index (BMI)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08 (0.069, 0.16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ealthy Weight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4 (0.037, 0.05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2 (0.034, 0.05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6 (0.036, 0.05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rbidly Obese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0 (0.037, 0.09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oker at initial assessment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19 (0.104, 0.13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3 (0.020, 0.02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oker at birth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28 (0.111, 0.14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4 (0.020, 0.02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ntion to breastfeed</w:t>
            </w: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2 (0.026, 0.03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5 (0.057, 0.074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Gravida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8 (0.023, 0.035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6 (0.029, 0.04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5 (0.042, 0.07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gt;=4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16 (0.097, 0.13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rity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9 (0.024, 0.035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8 (0.031, 0.04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09 (0.092, 0.12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estational age at initial assessment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st trimest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6 (0.031, 0.04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nd trimest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13 (0.092, 0.13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rd trimester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04 (0.067, 0.155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lace of birth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7 (0.043, 0.052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hospital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7 (0.011, 0.274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de of birth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pontaneou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0 (0.044, 0.057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mergency C-Section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3 (0.032, 0.056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lective C-Section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2 (0.037, 0.07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rceps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2 (0.020, 0.04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ntouse</w:t>
            </w:r>
            <w:proofErr w:type="spellEnd"/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3 (0.016, 0.061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estational age at onset of labour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emature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99 (0.074, 0.129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ull term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3 (0.039, 0.04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irthweight for full-term babies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2500g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22 (0.079, 0.179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00g-2999g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4 (0.060, 0.091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00g-3499g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0 (0.033, 0.04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00g-3999g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30 (0.023, 0.038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gt;=4000g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7 (0.017, 0.040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 w:val="restart"/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pgar score</w:t>
            </w:r>
          </w:p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7</w:t>
            </w:r>
          </w:p>
        </w:tc>
        <w:tc>
          <w:tcPr>
            <w:tcW w:w="1946" w:type="dxa"/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4 (0.045, 0.141)</w:t>
            </w:r>
          </w:p>
        </w:tc>
      </w:tr>
      <w:tr w:rsidR="00287DDC" w:rsidRPr="00DD139E" w:rsidTr="00DD139E">
        <w:trPr>
          <w:trHeight w:val="20"/>
          <w:jc w:val="center"/>
        </w:trPr>
        <w:tc>
          <w:tcPr>
            <w:tcW w:w="3290" w:type="dxa"/>
            <w:vMerge/>
            <w:tcBorders>
              <w:bottom w:val="single" w:sz="4" w:space="0" w:color="auto"/>
            </w:tcBorders>
            <w:noWrap/>
            <w:hideMark/>
          </w:tcPr>
          <w:p w:rsidR="00287DDC" w:rsidRPr="00DD139E" w:rsidRDefault="00287DDC" w:rsidP="009F55D8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noWrap/>
            <w:hideMark/>
          </w:tcPr>
          <w:p w:rsidR="00287DDC" w:rsidRPr="00DD139E" w:rsidRDefault="00287DDC" w:rsidP="00F12B7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gt;=7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:rsidR="00287DDC" w:rsidRPr="00DD139E" w:rsidRDefault="00287DDC" w:rsidP="004570BA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D139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6 (0.041, 0.051)</w:t>
            </w:r>
          </w:p>
        </w:tc>
      </w:tr>
    </w:tbl>
    <w:p w:rsidR="009F55D8" w:rsidRDefault="009F55D8"/>
    <w:sectPr w:rsidR="009F5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5D8"/>
    <w:rsid w:val="00287DDC"/>
    <w:rsid w:val="003D3892"/>
    <w:rsid w:val="004570BA"/>
    <w:rsid w:val="00594BAC"/>
    <w:rsid w:val="00604F6A"/>
    <w:rsid w:val="008A0D95"/>
    <w:rsid w:val="009703BD"/>
    <w:rsid w:val="00972EEA"/>
    <w:rsid w:val="009F55D8"/>
    <w:rsid w:val="00BE23DD"/>
    <w:rsid w:val="00DA16ED"/>
    <w:rsid w:val="00DD139E"/>
    <w:rsid w:val="00F12B74"/>
    <w:rsid w:val="00F4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203A3-FE1E-400E-92D6-9408981B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6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A16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A16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4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9D6E26FDBEC346931F491DD6B55CDC" ma:contentTypeVersion="9" ma:contentTypeDescription="Create a new document." ma:contentTypeScope="" ma:versionID="ff963e0a8c02c45998fda977cfd6ceb6">
  <xsd:schema xmlns:xsd="http://www.w3.org/2001/XMLSchema" xmlns:xs="http://www.w3.org/2001/XMLSchema" xmlns:p="http://schemas.microsoft.com/office/2006/metadata/properties" xmlns:ns2="e8d7a1e7-ab4c-49c5-bc9a-fad9d75c3186" targetNamespace="http://schemas.microsoft.com/office/2006/metadata/properties" ma:root="true" ma:fieldsID="ce141278e48fea3e1125457b65cd1d0e" ns2:_="">
    <xsd:import namespace="e8d7a1e7-ab4c-49c5-bc9a-fad9d75c31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7a1e7-ab4c-49c5-bc9a-fad9d75c31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A5FEA5-E9BD-4369-B8C7-0F3294E64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d7a1e7-ab4c-49c5-bc9a-fad9d75c31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EA670-DEBB-413D-A6CD-65DEA17D8E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4934C7-DBFF-4942-9EE2-EAD0D445D5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riffiths</dc:creator>
  <cp:keywords/>
  <dc:description/>
  <cp:lastModifiedBy>Lucy Griffiths</cp:lastModifiedBy>
  <cp:revision>2</cp:revision>
  <dcterms:created xsi:type="dcterms:W3CDTF">2020-09-18T12:56:00Z</dcterms:created>
  <dcterms:modified xsi:type="dcterms:W3CDTF">2020-09-1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9D6E26FDBEC346931F491DD6B55CDC</vt:lpwstr>
  </property>
</Properties>
</file>